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3"/>
        <w:gridCol w:w="774"/>
        <w:gridCol w:w="860"/>
        <w:gridCol w:w="773"/>
        <w:gridCol w:w="865"/>
        <w:gridCol w:w="865"/>
        <w:gridCol w:w="865"/>
        <w:gridCol w:w="865"/>
        <w:gridCol w:w="865"/>
        <w:gridCol w:w="873"/>
      </w:tblGrid>
      <w:tr w:rsidR="0011321B" w:rsidRPr="00F10119" w14:paraId="26340773" w14:textId="77777777" w:rsidTr="00A417B7">
        <w:trPr>
          <w:trHeight w:val="300"/>
        </w:trPr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55B09F" w14:textId="77777777" w:rsidR="0011321B" w:rsidRPr="002F2CA8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3946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658F36" w14:textId="77777777" w:rsidR="0011321B" w:rsidRPr="002F2CA8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</w:t>
            </w:r>
            <w:r w:rsidRPr="002F2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djusted mean 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10</w:t>
            </w:r>
            <w:r w:rsidRPr="002F2C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variations by hour</w:t>
            </w:r>
          </w:p>
        </w:tc>
      </w:tr>
      <w:tr w:rsidR="0011321B" w:rsidRPr="00BD2D7F" w14:paraId="5BDAAF2D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0E91EE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Senso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01386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[0,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DE3C5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[6,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BE66F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[8,10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801D5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[10,12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F3759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[12,1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F3F98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[14,1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B9772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[16,1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1DFB3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[18,20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3AA50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color w:val="000000"/>
              </w:rPr>
              <w:t>[20,24)</w:t>
            </w:r>
          </w:p>
        </w:tc>
      </w:tr>
      <w:tr w:rsidR="0011321B" w:rsidRPr="00BD2D7F" w14:paraId="2FF6E8DC" w14:textId="77777777" w:rsidTr="00A417B7">
        <w:trPr>
          <w:trHeight w:val="300"/>
        </w:trPr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27D0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it-IT"/>
              </w:rPr>
            </w:pPr>
            <w:proofErr w:type="spellStart"/>
            <w:r w:rsidRPr="00BD2D7F">
              <w:rPr>
                <w:rFonts w:ascii="Times New Roman" w:hAnsi="Times New Roman" w:cs="Times New Roman"/>
                <w:b/>
                <w:i/>
                <w:color w:val="000000"/>
              </w:rPr>
              <w:t>All</w:t>
            </w:r>
            <w:proofErr w:type="spellEnd"/>
            <w:r w:rsidRPr="00BD2D7F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proofErr w:type="spellStart"/>
            <w:r w:rsidRPr="00BD2D7F">
              <w:rPr>
                <w:rFonts w:ascii="Times New Roman" w:hAnsi="Times New Roman" w:cs="Times New Roman"/>
                <w:b/>
                <w:i/>
                <w:color w:val="000000"/>
              </w:rPr>
              <w:t>sensors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47E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1.62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488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2.8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5A5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9C0006"/>
              </w:rPr>
              <w:t>5.7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F0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2.1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27B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9.9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A08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9.2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3D1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2.2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0BD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8.8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6A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BD2D7F">
              <w:rPr>
                <w:rFonts w:ascii="Times New Roman" w:hAnsi="Times New Roman" w:cs="Times New Roman"/>
                <w:b/>
                <w:i/>
                <w:color w:val="006100"/>
              </w:rPr>
              <w:t>-3.98</w:t>
            </w:r>
          </w:p>
        </w:tc>
      </w:tr>
      <w:tr w:rsidR="0011321B" w:rsidRPr="00BD2D7F" w14:paraId="0B1D9187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187D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1B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1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B5D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C0F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9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EA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14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F96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CF7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DE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B8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58</w:t>
            </w:r>
          </w:p>
        </w:tc>
      </w:tr>
      <w:tr w:rsidR="0011321B" w:rsidRPr="00BD2D7F" w14:paraId="2FC3402E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AF74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AC9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E03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32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6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17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205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1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D13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28C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59C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6E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18</w:t>
            </w:r>
          </w:p>
        </w:tc>
      </w:tr>
      <w:tr w:rsidR="0011321B" w:rsidRPr="00BD2D7F" w14:paraId="0F15B52B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E17A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EB1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052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8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8D6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7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436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624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FDD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9E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064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F72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63</w:t>
            </w:r>
          </w:p>
        </w:tc>
      </w:tr>
      <w:tr w:rsidR="0011321B" w:rsidRPr="00BD2D7F" w14:paraId="4F3C6D6B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DADB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F22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9FE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43A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4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6C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0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222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98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88F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64C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1.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B40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62</w:t>
            </w:r>
          </w:p>
        </w:tc>
      </w:tr>
      <w:tr w:rsidR="0011321B" w:rsidRPr="00BD2D7F" w14:paraId="078B90D3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80A7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E4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1.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598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38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9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EA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3.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645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873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24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60B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43A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63</w:t>
            </w:r>
          </w:p>
        </w:tc>
      </w:tr>
      <w:tr w:rsidR="0011321B" w:rsidRPr="00BD2D7F" w14:paraId="693443FF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DBF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299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52D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BDA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6.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58E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2.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ABE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6F7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C2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612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78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53</w:t>
            </w:r>
          </w:p>
        </w:tc>
      </w:tr>
      <w:tr w:rsidR="0011321B" w:rsidRPr="00BD2D7F" w14:paraId="60B2AFF0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7471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CE9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4.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CC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2.6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41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10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6A2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1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8FC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1DE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2C1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132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797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1.16</w:t>
            </w:r>
          </w:p>
        </w:tc>
      </w:tr>
      <w:tr w:rsidR="0011321B" w:rsidRPr="00BD2D7F" w14:paraId="28C01530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69DF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682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84D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178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3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683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63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2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08F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AF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1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90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A12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03</w:t>
            </w:r>
          </w:p>
        </w:tc>
      </w:tr>
      <w:tr w:rsidR="0011321B" w:rsidRPr="00BD2D7F" w14:paraId="66393C65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A41B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9F8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259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CAC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3C5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6A3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2.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719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0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449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FD3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2.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E39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88</w:t>
            </w:r>
          </w:p>
        </w:tc>
      </w:tr>
      <w:tr w:rsidR="0011321B" w:rsidRPr="00BD2D7F" w14:paraId="1535C966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A66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09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5E3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01E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4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08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9CA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635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E9C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5E9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05F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13</w:t>
            </w:r>
          </w:p>
        </w:tc>
      </w:tr>
      <w:tr w:rsidR="0011321B" w:rsidRPr="00BD2D7F" w14:paraId="32C555E2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FA69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7C5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DD0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02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6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A6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3F9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2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004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89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B9F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33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80</w:t>
            </w:r>
          </w:p>
        </w:tc>
      </w:tr>
      <w:tr w:rsidR="0011321B" w:rsidRPr="00BD2D7F" w14:paraId="29D67AD8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8276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E0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77E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6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837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5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FC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203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0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997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1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733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00A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1.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7BB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46</w:t>
            </w:r>
          </w:p>
        </w:tc>
      </w:tr>
      <w:tr w:rsidR="0011321B" w:rsidRPr="00BD2D7F" w14:paraId="3A9CC993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7601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CD6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5F8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3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C03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6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053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0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07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501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D8B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24E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0.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06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68</w:t>
            </w:r>
          </w:p>
        </w:tc>
      </w:tr>
      <w:tr w:rsidR="0011321B" w:rsidRPr="00BD2D7F" w14:paraId="6E656679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E8CA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5C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9D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D1B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6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D3D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873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698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9E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0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668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91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13</w:t>
            </w:r>
          </w:p>
        </w:tc>
      </w:tr>
      <w:tr w:rsidR="0011321B" w:rsidRPr="00BD2D7F" w14:paraId="326DAD5F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2119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0B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3DC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F6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7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A66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D8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30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828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92B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0B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09</w:t>
            </w:r>
          </w:p>
        </w:tc>
      </w:tr>
      <w:tr w:rsidR="0011321B" w:rsidRPr="00BD2D7F" w14:paraId="6C5A904B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D85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002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7A8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9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81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5.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35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1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F9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E34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0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D21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68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71A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05</w:t>
            </w:r>
          </w:p>
        </w:tc>
      </w:tr>
      <w:tr w:rsidR="0011321B" w:rsidRPr="00BD2D7F" w14:paraId="302CAC04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6DA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51E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FCA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AEE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4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65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41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DC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93C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707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49C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49</w:t>
            </w:r>
          </w:p>
        </w:tc>
      </w:tr>
      <w:tr w:rsidR="0011321B" w:rsidRPr="00BD2D7F" w14:paraId="1B804396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2EE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974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8DC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CE9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5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080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1E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1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7D1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0.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F3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1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6DF4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E9D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63</w:t>
            </w:r>
          </w:p>
        </w:tc>
      </w:tr>
      <w:tr w:rsidR="0011321B" w:rsidRPr="00BD2D7F" w14:paraId="4307FFEB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0D8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3FA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9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EAE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1FF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2.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7A6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18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1.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80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1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0CB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AB7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9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A5A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69</w:t>
            </w:r>
          </w:p>
        </w:tc>
      </w:tr>
      <w:tr w:rsidR="0011321B" w:rsidRPr="00BD2D7F" w14:paraId="5176BCA3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AFF1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4A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5581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51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5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34C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8D5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2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B8B6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F3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0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7FE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0.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DBF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89</w:t>
            </w:r>
          </w:p>
        </w:tc>
      </w:tr>
      <w:tr w:rsidR="0011321B" w:rsidRPr="00BD2D7F" w14:paraId="2622EB52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E5E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5E3A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CE5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597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5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07D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D7F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2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BA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62B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C1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8.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BD0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23</w:t>
            </w:r>
          </w:p>
        </w:tc>
      </w:tr>
      <w:tr w:rsidR="0011321B" w:rsidRPr="00BD2D7F" w14:paraId="1DEB938E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5BE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22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C26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36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518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32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ADD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2.97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7AB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7.82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C27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5.18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7F8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3.04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49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4.09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323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1.49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F3ED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6.08</w:t>
            </w:r>
          </w:p>
        </w:tc>
      </w:tr>
      <w:tr w:rsidR="0011321B" w:rsidRPr="00BD2D7F" w14:paraId="1483829A" w14:textId="77777777" w:rsidTr="00A417B7">
        <w:trPr>
          <w:trHeight w:val="300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7ADC" w14:textId="77777777" w:rsidR="0011321B" w:rsidRPr="00BD2D7F" w:rsidRDefault="0011321B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0000"/>
              </w:rPr>
              <w:t>PA-S2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46AE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0.8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4552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0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38E5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9C0006"/>
              </w:rPr>
              <w:t>6.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AEC9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3.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5020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1.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C63F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9.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74B0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2.2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69C3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10.0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361C" w14:textId="77777777" w:rsidR="0011321B" w:rsidRPr="00BD2D7F" w:rsidRDefault="0011321B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D2D7F">
              <w:rPr>
                <w:rFonts w:ascii="Times New Roman" w:hAnsi="Times New Roman" w:cs="Times New Roman"/>
                <w:color w:val="006100"/>
              </w:rPr>
              <w:t>-5.18</w:t>
            </w:r>
          </w:p>
        </w:tc>
      </w:tr>
    </w:tbl>
    <w:p w14:paraId="077F58D7" w14:textId="77777777" w:rsidR="00FE3BDC" w:rsidRDefault="00FE3BDC"/>
    <w:p w14:paraId="5A393B20" w14:textId="77777777" w:rsidR="003A0CCE" w:rsidRDefault="003A0CCE" w:rsidP="003A0CCE">
      <w:pPr>
        <w:jc w:val="both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176CC3">
        <w:rPr>
          <w:rFonts w:ascii="Times New Roman" w:eastAsia="Times New Roman" w:hAnsi="Times New Roman" w:cs="Times New Roman"/>
          <w:b/>
          <w:bCs/>
          <w:szCs w:val="24"/>
          <w:lang w:val="en-GB"/>
        </w:rPr>
        <w:t>S3 Table. Adjusted median variations in terms of PM</w:t>
      </w:r>
      <w:r>
        <w:rPr>
          <w:rFonts w:ascii="Times New Roman" w:eastAsia="Times New Roman" w:hAnsi="Times New Roman" w:cs="Times New Roman"/>
          <w:b/>
          <w:bCs/>
          <w:szCs w:val="24"/>
          <w:lang w:val="en-GB"/>
        </w:rPr>
        <w:t>10</w:t>
      </w:r>
      <w:r w:rsidRPr="00176CC3">
        <w:rPr>
          <w:rFonts w:ascii="Times New Roman" w:eastAsia="Times New Roman" w:hAnsi="Times New Roman" w:cs="Times New Roman"/>
          <w:b/>
          <w:bCs/>
          <w:szCs w:val="24"/>
          <w:lang w:val="en-GB"/>
        </w:rPr>
        <w:t xml:space="preserve"> between 2019 and 2020 by sensor and daily hours</w:t>
      </w:r>
      <w:r w:rsidRPr="00176CC3">
        <w:rPr>
          <w:rFonts w:ascii="Times New Roman" w:eastAsia="Times New Roman" w:hAnsi="Times New Roman" w:cs="Times New Roman"/>
          <w:bCs/>
          <w:szCs w:val="24"/>
          <w:lang w:val="en-GB"/>
        </w:rPr>
        <w:t>. Each Purple</w:t>
      </w:r>
      <w:r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</w:t>
      </w:r>
      <w:r w:rsidRPr="00176CC3">
        <w:rPr>
          <w:rFonts w:ascii="Times New Roman" w:eastAsia="Times New Roman" w:hAnsi="Times New Roman" w:cs="Times New Roman"/>
          <w:bCs/>
          <w:szCs w:val="24"/>
          <w:lang w:val="en-GB"/>
        </w:rPr>
        <w:t>Air (PA) ID corresponds to a different sensor. In green: reduction in terms of PM</w:t>
      </w:r>
      <w:r>
        <w:rPr>
          <w:rFonts w:ascii="Times New Roman" w:eastAsia="Times New Roman" w:hAnsi="Times New Roman" w:cs="Times New Roman"/>
          <w:bCs/>
          <w:szCs w:val="24"/>
          <w:lang w:val="en-GB"/>
        </w:rPr>
        <w:t>10</w:t>
      </w:r>
      <w:r w:rsidRPr="00176CC3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between 2019 and 2020; in red: increase in terms of PM</w:t>
      </w:r>
      <w:r>
        <w:rPr>
          <w:rFonts w:ascii="Times New Roman" w:eastAsia="Times New Roman" w:hAnsi="Times New Roman" w:cs="Times New Roman"/>
          <w:bCs/>
          <w:szCs w:val="24"/>
          <w:lang w:val="en-GB"/>
        </w:rPr>
        <w:t>10</w:t>
      </w:r>
      <w:r w:rsidRPr="00176CC3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between 2019 and 2020. </w:t>
      </w:r>
    </w:p>
    <w:p w14:paraId="220AB403" w14:textId="77777777" w:rsidR="00F10119" w:rsidRPr="003A0CCE" w:rsidRDefault="00F10119">
      <w:pPr>
        <w:rPr>
          <w:lang w:val="en-GB"/>
        </w:rPr>
      </w:pPr>
    </w:p>
    <w:sectPr w:rsidR="00F10119" w:rsidRPr="003A0CCE" w:rsidSect="006D44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21B"/>
    <w:rsid w:val="0011321B"/>
    <w:rsid w:val="003A0CCE"/>
    <w:rsid w:val="006D44E9"/>
    <w:rsid w:val="00F10119"/>
    <w:rsid w:val="00FE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A0577"/>
  <w15:chartTrackingRefBased/>
  <w15:docId w15:val="{CC695E69-63BC-4ABB-8BA6-07392C36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1321B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ala</dc:creator>
  <cp:keywords/>
  <dc:description/>
  <cp:lastModifiedBy>Daniele Pala</cp:lastModifiedBy>
  <cp:revision>3</cp:revision>
  <dcterms:created xsi:type="dcterms:W3CDTF">2022-02-14T16:59:00Z</dcterms:created>
  <dcterms:modified xsi:type="dcterms:W3CDTF">2022-02-18T09:06:00Z</dcterms:modified>
</cp:coreProperties>
</file>